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8E8E7" w14:textId="2FE66D4F" w:rsidR="00214E19" w:rsidRDefault="00C45B00" w:rsidP="00214E19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C45B00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</w:rPr>
        <w:t>Supplementary Materials 2 -Distribution of outcomes at baseline and post intervention</w:t>
      </w:r>
      <w:r w:rsidR="00CE6DB1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</w:t>
      </w:r>
    </w:p>
    <w:p w14:paraId="09375A04" w14:textId="77777777" w:rsidR="006C7C4A" w:rsidRDefault="006C7C4A" w:rsidP="00214E19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27799899" w14:textId="7EDFECD6" w:rsidR="006C7C4A" w:rsidRPr="006C7C4A" w:rsidRDefault="006C7C4A" w:rsidP="00214E19">
      <w:pPr>
        <w:rPr>
          <w:rFonts w:ascii="Cambria" w:eastAsia="Cambria" w:hAnsi="Cambria" w:cs="Cambria"/>
          <w:b/>
          <w:bCs/>
          <w:sz w:val="24"/>
          <w:szCs w:val="24"/>
        </w:rPr>
      </w:pPr>
      <w:r w:rsidRPr="006C7C4A">
        <w:rPr>
          <w:rFonts w:ascii="Cambria" w:eastAsia="Cambria" w:hAnsi="Cambria" w:cs="Cambria"/>
          <w:b/>
          <w:bCs/>
          <w:sz w:val="24"/>
          <w:szCs w:val="24"/>
        </w:rPr>
        <w:t>* = significant outcome, p &lt; .05</w:t>
      </w:r>
    </w:p>
    <w:p w14:paraId="26CA926E" w14:textId="77777777" w:rsidR="006C7C4A" w:rsidRDefault="006C7C4A" w:rsidP="00214E19">
      <w:pPr>
        <w:rPr>
          <w:noProof/>
        </w:rPr>
      </w:pPr>
    </w:p>
    <w:p w14:paraId="1A660DA5" w14:textId="31BCDF27" w:rsidR="000F59B4" w:rsidRDefault="00CE6DB1" w:rsidP="00214E19">
      <w:r>
        <w:rPr>
          <w:noProof/>
          <w14:ligatures w14:val="standardContextual"/>
        </w:rPr>
        <w:drawing>
          <wp:inline distT="0" distB="0" distL="0" distR="0" wp14:anchorId="22D48C41" wp14:editId="35C99ED4">
            <wp:extent cx="5943600" cy="3667760"/>
            <wp:effectExtent l="0" t="0" r="0" b="8890"/>
            <wp:docPr id="56464578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4645785" name="Picture 56464578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EFC792" w14:textId="18B7CF39" w:rsidR="000F59B4" w:rsidRDefault="00CE6DB1" w:rsidP="00214E19">
      <w:r>
        <w:rPr>
          <w:noProof/>
          <w14:ligatures w14:val="standardContextual"/>
        </w:rPr>
        <w:drawing>
          <wp:inline distT="0" distB="0" distL="0" distR="0" wp14:anchorId="5E956F9C" wp14:editId="130DF453">
            <wp:extent cx="5943600" cy="3667760"/>
            <wp:effectExtent l="0" t="0" r="0" b="8890"/>
            <wp:docPr id="98008865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088651" name="Picture 98008865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E05554" w14:textId="1E5B9BEC" w:rsidR="000F59B4" w:rsidRDefault="00CE6DB1" w:rsidP="00214E19">
      <w:r>
        <w:rPr>
          <w:noProof/>
          <w14:ligatures w14:val="standardContextual"/>
        </w:rPr>
        <w:lastRenderedPageBreak/>
        <w:drawing>
          <wp:inline distT="0" distB="0" distL="0" distR="0" wp14:anchorId="3B7960F6" wp14:editId="7829FE78">
            <wp:extent cx="5943600" cy="3667760"/>
            <wp:effectExtent l="0" t="0" r="0" b="8890"/>
            <wp:docPr id="91706000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7060004" name="Picture 91706000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6CF10" w14:textId="57E8BFC5" w:rsidR="00CE6DB1" w:rsidRDefault="00CE6DB1" w:rsidP="00214E19">
      <w:r>
        <w:rPr>
          <w:noProof/>
          <w14:ligatures w14:val="standardContextual"/>
        </w:rPr>
        <w:drawing>
          <wp:inline distT="0" distB="0" distL="0" distR="0" wp14:anchorId="1711D750" wp14:editId="1556958F">
            <wp:extent cx="5943600" cy="3667760"/>
            <wp:effectExtent l="0" t="0" r="0" b="8890"/>
            <wp:docPr id="116628058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628058" name="Picture 11662805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520FB" w14:textId="35B43A2F" w:rsidR="000F59B4" w:rsidRDefault="000F59B4" w:rsidP="00214E19"/>
    <w:p w14:paraId="5A172762" w14:textId="3056C7E1" w:rsidR="000F59B4" w:rsidRDefault="00CE6DB1" w:rsidP="00214E19">
      <w:r>
        <w:rPr>
          <w:noProof/>
          <w14:ligatures w14:val="standardContextual"/>
        </w:rPr>
        <w:lastRenderedPageBreak/>
        <w:drawing>
          <wp:inline distT="0" distB="0" distL="0" distR="0" wp14:anchorId="0C3EC14F" wp14:editId="6CBBB813">
            <wp:extent cx="5943600" cy="3667760"/>
            <wp:effectExtent l="0" t="0" r="0" b="8890"/>
            <wp:docPr id="143776685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7766852" name="Picture 143776685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0119E" w14:textId="17F43202" w:rsidR="00CE6DB1" w:rsidRDefault="00CE6DB1" w:rsidP="00214E19">
      <w:r>
        <w:rPr>
          <w:noProof/>
          <w14:ligatures w14:val="standardContextual"/>
        </w:rPr>
        <w:drawing>
          <wp:inline distT="0" distB="0" distL="0" distR="0" wp14:anchorId="0E2F4255" wp14:editId="459F93F8">
            <wp:extent cx="5943600" cy="3667760"/>
            <wp:effectExtent l="0" t="0" r="0" b="8890"/>
            <wp:docPr id="132733773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7337735" name="Picture 132733773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8AD7B" w14:textId="0247C1DF" w:rsidR="00CE6DB1" w:rsidRDefault="00CE6DB1" w:rsidP="00214E19">
      <w:r>
        <w:rPr>
          <w:noProof/>
          <w14:ligatures w14:val="standardContextual"/>
        </w:rPr>
        <w:lastRenderedPageBreak/>
        <w:drawing>
          <wp:inline distT="0" distB="0" distL="0" distR="0" wp14:anchorId="15E54348" wp14:editId="1151A590">
            <wp:extent cx="5943600" cy="3667760"/>
            <wp:effectExtent l="0" t="0" r="0" b="8890"/>
            <wp:docPr id="121527837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278371" name="Picture 121527837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E42F1" w14:textId="779A1DF0" w:rsidR="000F59B4" w:rsidRDefault="00CE6DB1" w:rsidP="00214E19">
      <w:r>
        <w:rPr>
          <w:noProof/>
          <w14:ligatures w14:val="standardContextual"/>
        </w:rPr>
        <w:drawing>
          <wp:inline distT="0" distB="0" distL="0" distR="0" wp14:anchorId="6E7B706D" wp14:editId="135C350B">
            <wp:extent cx="5943600" cy="3667760"/>
            <wp:effectExtent l="0" t="0" r="0" b="8890"/>
            <wp:docPr id="187380555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3805554" name="Picture 187380555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CF66EB" w14:textId="07357435" w:rsidR="000F59B4" w:rsidRDefault="00CE6DB1" w:rsidP="00214E19">
      <w:r>
        <w:rPr>
          <w:noProof/>
          <w14:ligatures w14:val="standardContextual"/>
        </w:rPr>
        <w:lastRenderedPageBreak/>
        <w:drawing>
          <wp:inline distT="0" distB="0" distL="0" distR="0" wp14:anchorId="28B7CA61" wp14:editId="5ED4EE7B">
            <wp:extent cx="5943600" cy="3667760"/>
            <wp:effectExtent l="0" t="0" r="0" b="8890"/>
            <wp:docPr id="712169269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169269" name="Picture 712169269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14A9C" w14:textId="2BCE360E" w:rsidR="000F59B4" w:rsidRDefault="00CE6DB1" w:rsidP="00214E19">
      <w:r>
        <w:rPr>
          <w:noProof/>
          <w14:ligatures w14:val="standardContextual"/>
        </w:rPr>
        <w:drawing>
          <wp:inline distT="0" distB="0" distL="0" distR="0" wp14:anchorId="20FC8996" wp14:editId="6F638906">
            <wp:extent cx="5943600" cy="3667760"/>
            <wp:effectExtent l="0" t="0" r="0" b="8890"/>
            <wp:docPr id="867826218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7826218" name="Picture 867826218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9B171" w14:textId="588C8F95" w:rsidR="000F59B4" w:rsidRDefault="000F59B4" w:rsidP="00214E19"/>
    <w:p w14:paraId="3098BF40" w14:textId="08FEE94B" w:rsidR="000F59B4" w:rsidRDefault="00CE6DB1" w:rsidP="00214E19">
      <w:r>
        <w:rPr>
          <w:noProof/>
          <w14:ligatures w14:val="standardContextual"/>
        </w:rPr>
        <w:lastRenderedPageBreak/>
        <w:drawing>
          <wp:inline distT="0" distB="0" distL="0" distR="0" wp14:anchorId="364889CF" wp14:editId="738E360F">
            <wp:extent cx="5943600" cy="3667760"/>
            <wp:effectExtent l="0" t="0" r="0" b="8890"/>
            <wp:docPr id="663324427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324427" name="Picture 663324427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9B5D0" w14:textId="77777777" w:rsidR="00CE6DB1" w:rsidRDefault="00CE6DB1" w:rsidP="00214E19"/>
    <w:p w14:paraId="3F66C7D2" w14:textId="650C9CC0" w:rsidR="00CE6DB1" w:rsidRDefault="00CE6DB1" w:rsidP="00214E19">
      <w:r>
        <w:t xml:space="preserve"> </w:t>
      </w:r>
    </w:p>
    <w:sectPr w:rsidR="00CE6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E19"/>
    <w:rsid w:val="00094414"/>
    <w:rsid w:val="000F59B4"/>
    <w:rsid w:val="0014185F"/>
    <w:rsid w:val="0019348D"/>
    <w:rsid w:val="00214E19"/>
    <w:rsid w:val="006C7C4A"/>
    <w:rsid w:val="008211BD"/>
    <w:rsid w:val="008B7094"/>
    <w:rsid w:val="00AF0FB4"/>
    <w:rsid w:val="00AF1B8E"/>
    <w:rsid w:val="00C24217"/>
    <w:rsid w:val="00C45B00"/>
    <w:rsid w:val="00CE6DB1"/>
    <w:rsid w:val="00DF61F2"/>
    <w:rsid w:val="00E90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F020D"/>
  <w15:chartTrackingRefBased/>
  <w15:docId w15:val="{8C95E6EF-2F86-4EE9-A9CA-E3F111CB9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E1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4E1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4E1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4E1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4E1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4E1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4E1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4E1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4E1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4E1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4E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4E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4E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4E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4E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4E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4E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4E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4E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4E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4E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4E1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4E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4E1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4E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4E1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4E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4E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4E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4E1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14E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4E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E19"/>
    <w:rPr>
      <w:rFonts w:ascii="Arial" w:eastAsia="Arial" w:hAnsi="Arial" w:cs="Arial"/>
      <w:kern w:val="0"/>
      <w:sz w:val="20"/>
      <w:szCs w:val="2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6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arth, Prabha</dc:creator>
  <cp:keywords/>
  <dc:description/>
  <cp:lastModifiedBy>Anonymous</cp:lastModifiedBy>
  <cp:revision>3</cp:revision>
  <dcterms:created xsi:type="dcterms:W3CDTF">2026-03-08T23:48:00Z</dcterms:created>
  <dcterms:modified xsi:type="dcterms:W3CDTF">2026-03-09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d3dd29-9bcb-4d75-89b1-7929275f68b2</vt:lpwstr>
  </property>
</Properties>
</file>